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9F3A1" w14:textId="77777777" w:rsidR="00A633F7" w:rsidRPr="005419E1" w:rsidRDefault="001A0049" w:rsidP="00A2716E">
      <w:pPr>
        <w:rPr>
          <w:lang w:val="en-US"/>
        </w:rPr>
      </w:pPr>
      <w:r>
        <w:rPr>
          <w:lang w:val="en-US"/>
        </w:rPr>
        <w:t>Supplementary Table 1</w:t>
      </w:r>
      <w:r w:rsidR="005419E1" w:rsidRPr="005419E1">
        <w:rPr>
          <w:lang w:val="en-US"/>
        </w:rPr>
        <w:t xml:space="preserve">. </w:t>
      </w:r>
      <w:r>
        <w:rPr>
          <w:lang w:val="en-US"/>
        </w:rPr>
        <w:t>Preliminary q</w:t>
      </w:r>
      <w:r w:rsidR="005419E1" w:rsidRPr="005419E1">
        <w:rPr>
          <w:lang w:val="en-US"/>
        </w:rPr>
        <w:t>uality assessment of the included studies</w:t>
      </w:r>
    </w:p>
    <w:tbl>
      <w:tblPr>
        <w:tblStyle w:val="GridTable4-Accent5"/>
        <w:tblW w:w="15021" w:type="dxa"/>
        <w:tblLook w:val="04A0" w:firstRow="1" w:lastRow="0" w:firstColumn="1" w:lastColumn="0" w:noHBand="0" w:noVBand="1"/>
      </w:tblPr>
      <w:tblGrid>
        <w:gridCol w:w="3114"/>
        <w:gridCol w:w="1984"/>
        <w:gridCol w:w="2410"/>
        <w:gridCol w:w="2552"/>
        <w:gridCol w:w="2551"/>
        <w:gridCol w:w="2410"/>
      </w:tblGrid>
      <w:tr w:rsidR="005419E1" w:rsidRPr="00B8077D" w14:paraId="4498E587" w14:textId="77777777" w:rsidTr="005419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6B45E67" w14:textId="77777777" w:rsidR="005419E1" w:rsidRPr="00B8077D" w:rsidRDefault="005419E1" w:rsidP="005419E1">
            <w:pPr>
              <w:jc w:val="center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984" w:type="dxa"/>
          </w:tcPr>
          <w:p w14:paraId="20965303" w14:textId="77777777" w:rsidR="005419E1" w:rsidRPr="00B8077D" w:rsidRDefault="005419E1" w:rsidP="00541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Design</w:t>
            </w:r>
          </w:p>
        </w:tc>
        <w:tc>
          <w:tcPr>
            <w:tcW w:w="2410" w:type="dxa"/>
          </w:tcPr>
          <w:p w14:paraId="41FB5968" w14:textId="77777777" w:rsidR="005419E1" w:rsidRPr="00B8077D" w:rsidRDefault="005419E1" w:rsidP="00541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2552" w:type="dxa"/>
          </w:tcPr>
          <w:p w14:paraId="62A1B0EA" w14:textId="77777777" w:rsidR="005419E1" w:rsidRPr="00B8077D" w:rsidRDefault="005419E1" w:rsidP="00541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551" w:type="dxa"/>
          </w:tcPr>
          <w:p w14:paraId="700CDB72" w14:textId="77777777" w:rsidR="005419E1" w:rsidRPr="00B8077D" w:rsidRDefault="005419E1" w:rsidP="00541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Statistical analysis</w:t>
            </w:r>
          </w:p>
        </w:tc>
        <w:tc>
          <w:tcPr>
            <w:tcW w:w="2410" w:type="dxa"/>
          </w:tcPr>
          <w:p w14:paraId="384B8778" w14:textId="77777777" w:rsidR="005419E1" w:rsidRPr="00B8077D" w:rsidRDefault="005419E1" w:rsidP="005419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Score</w:t>
            </w:r>
            <w:r w:rsidR="00834EBC" w:rsidRPr="00B8077D">
              <w:rPr>
                <w:sz w:val="20"/>
                <w:szCs w:val="20"/>
                <w:lang w:val="en-US"/>
              </w:rPr>
              <w:t xml:space="preserve"> (%)</w:t>
            </w:r>
          </w:p>
        </w:tc>
      </w:tr>
      <w:tr w:rsidR="005419E1" w:rsidRPr="00B8077D" w14:paraId="1666C649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8AA4B34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Le Blanc et al., 2007</w:t>
            </w:r>
          </w:p>
        </w:tc>
        <w:tc>
          <w:tcPr>
            <w:tcW w:w="1984" w:type="dxa"/>
          </w:tcPr>
          <w:p w14:paraId="7813D797" w14:textId="77777777" w:rsidR="005419E1" w:rsidRPr="00B8077D" w:rsidRDefault="00834EBC" w:rsidP="00834E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2C42A38F" w14:textId="77777777" w:rsidR="005419E1" w:rsidRPr="00B8077D" w:rsidRDefault="000032F2" w:rsidP="0000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1389676A" w14:textId="77777777" w:rsidR="005419E1" w:rsidRPr="00B8077D" w:rsidRDefault="000032F2" w:rsidP="0000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19510568" w14:textId="77777777" w:rsidR="005419E1" w:rsidRPr="00B8077D" w:rsidRDefault="00A26256" w:rsidP="0000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54492D96" w14:textId="77777777" w:rsidR="005419E1" w:rsidRPr="00B8077D" w:rsidRDefault="00B626E7" w:rsidP="0000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3 (75</w:t>
            </w:r>
            <w:r w:rsidR="000032F2"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5419E1" w:rsidRPr="00B8077D" w14:paraId="57FF3E82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FD19C7B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76D2334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0EC59EF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642E9B6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00CB452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26E9963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22987E22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60DEF5E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Italia et al., 2008</w:t>
            </w:r>
          </w:p>
        </w:tc>
        <w:tc>
          <w:tcPr>
            <w:tcW w:w="1984" w:type="dxa"/>
          </w:tcPr>
          <w:p w14:paraId="0FA4E9CE" w14:textId="77777777" w:rsidR="005419E1" w:rsidRPr="00B8077D" w:rsidRDefault="000032F2" w:rsidP="0000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44AA32AB" w14:textId="77777777" w:rsidR="005419E1" w:rsidRPr="00B8077D" w:rsidRDefault="000032F2" w:rsidP="0000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506691C0" w14:textId="77777777" w:rsidR="005419E1" w:rsidRPr="00B8077D" w:rsidRDefault="000032F2" w:rsidP="0000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09F26578" w14:textId="77777777" w:rsidR="005419E1" w:rsidRPr="00B8077D" w:rsidRDefault="00A26256" w:rsidP="0000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332B6398" w14:textId="77777777" w:rsidR="005419E1" w:rsidRPr="00B8077D" w:rsidRDefault="00B626E7" w:rsidP="0000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3 (75</w:t>
            </w:r>
            <w:r w:rsidR="000032F2"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5419E1" w:rsidRPr="00B8077D" w14:paraId="42B1903E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F2BB5DE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AECE57B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D2C85BC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0136646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3475143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2055C45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0D243017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0F777CF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Bar-Sela et al., 2012</w:t>
            </w:r>
          </w:p>
        </w:tc>
        <w:tc>
          <w:tcPr>
            <w:tcW w:w="1984" w:type="dxa"/>
          </w:tcPr>
          <w:p w14:paraId="20BC1F83" w14:textId="77777777" w:rsidR="005419E1" w:rsidRPr="00B8077D" w:rsidRDefault="00EF46A1" w:rsidP="00EF4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6C1199DD" w14:textId="77777777" w:rsidR="005419E1" w:rsidRPr="00B8077D" w:rsidRDefault="00EF46A1" w:rsidP="00EF4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7A4892BE" w14:textId="77777777" w:rsidR="005419E1" w:rsidRPr="00B8077D" w:rsidRDefault="00EF46A1" w:rsidP="00EF4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4D326CBF" w14:textId="77777777" w:rsidR="005419E1" w:rsidRPr="00B8077D" w:rsidRDefault="00A26256" w:rsidP="00EF4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2282C09E" w14:textId="77777777" w:rsidR="005419E1" w:rsidRPr="00B8077D" w:rsidRDefault="00B626E7" w:rsidP="00EF4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3 (75</w:t>
            </w:r>
            <w:r w:rsidR="008C2823"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5419E1" w:rsidRPr="00B8077D" w14:paraId="697A1F2B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05588CB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C6DB48E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7B47924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1980D7B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149F263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CE49D79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6E5C5B6D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D0AAA56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Moody et al., 2013</w:t>
            </w:r>
          </w:p>
        </w:tc>
        <w:tc>
          <w:tcPr>
            <w:tcW w:w="1984" w:type="dxa"/>
          </w:tcPr>
          <w:p w14:paraId="6D35666D" w14:textId="77777777" w:rsidR="005419E1" w:rsidRPr="00B8077D" w:rsidRDefault="00C055D0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34A764DA" w14:textId="77777777" w:rsidR="005419E1" w:rsidRPr="00B8077D" w:rsidRDefault="00C055D0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14D4BF69" w14:textId="77777777" w:rsidR="005419E1" w:rsidRPr="00B8077D" w:rsidRDefault="00C055D0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40BFEC2C" w14:textId="77777777" w:rsidR="005419E1" w:rsidRPr="00B8077D" w:rsidRDefault="00A26256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1DD42356" w14:textId="77777777" w:rsidR="005419E1" w:rsidRPr="00B8077D" w:rsidRDefault="00B626E7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3</w:t>
            </w:r>
            <w:r w:rsidR="00616CD6" w:rsidRPr="00B8077D">
              <w:rPr>
                <w:sz w:val="20"/>
                <w:szCs w:val="20"/>
                <w:lang w:val="en-US"/>
              </w:rPr>
              <w:t xml:space="preserve"> </w:t>
            </w:r>
            <w:r w:rsidRPr="00B8077D">
              <w:rPr>
                <w:sz w:val="20"/>
                <w:szCs w:val="20"/>
                <w:lang w:val="en-US"/>
              </w:rPr>
              <w:t>(75</w:t>
            </w:r>
            <w:r w:rsidR="00C055D0"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5419E1" w:rsidRPr="00B8077D" w14:paraId="28193556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82C65D9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A4C1C6A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4EAB52C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B352855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1592C6F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50A52D9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56E6BF85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A1FEA4C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Mukherjee et al., 2014</w:t>
            </w:r>
          </w:p>
        </w:tc>
        <w:tc>
          <w:tcPr>
            <w:tcW w:w="1984" w:type="dxa"/>
          </w:tcPr>
          <w:p w14:paraId="656C5F71" w14:textId="77777777" w:rsidR="005419E1" w:rsidRPr="00B8077D" w:rsidRDefault="00C055D0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0996593B" w14:textId="77777777" w:rsidR="005419E1" w:rsidRPr="00B8077D" w:rsidRDefault="00C055D0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67E9E47A" w14:textId="77777777" w:rsidR="005419E1" w:rsidRPr="00B8077D" w:rsidRDefault="00C055D0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12EF176E" w14:textId="77777777" w:rsidR="005419E1" w:rsidRPr="00B8077D" w:rsidRDefault="00C055D0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79629B24" w14:textId="77777777" w:rsidR="005419E1" w:rsidRPr="00B8077D" w:rsidRDefault="00C055D0" w:rsidP="00C055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4</w:t>
            </w:r>
            <w:r w:rsidR="00616CD6" w:rsidRPr="00B8077D">
              <w:rPr>
                <w:sz w:val="20"/>
                <w:szCs w:val="20"/>
                <w:lang w:val="en-US"/>
              </w:rPr>
              <w:t xml:space="preserve"> </w:t>
            </w:r>
            <w:r w:rsidR="00B626E7" w:rsidRPr="00B8077D">
              <w:rPr>
                <w:sz w:val="20"/>
                <w:szCs w:val="20"/>
                <w:lang w:val="en-US"/>
              </w:rPr>
              <w:t>(100</w:t>
            </w:r>
            <w:r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5419E1" w:rsidRPr="00B8077D" w14:paraId="520F9223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D4E2C80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B0E2CDF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9DC6951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7C0F71B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0D4A6DF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912673D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4B46F312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661B36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Rasmussen et al., 2016</w:t>
            </w:r>
          </w:p>
        </w:tc>
        <w:tc>
          <w:tcPr>
            <w:tcW w:w="1984" w:type="dxa"/>
          </w:tcPr>
          <w:p w14:paraId="7A2EBFEE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6E85FB14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24FE2494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44CE1469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30F1E766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4</w:t>
            </w:r>
            <w:r w:rsidR="00616CD6" w:rsidRPr="00B8077D">
              <w:rPr>
                <w:sz w:val="20"/>
                <w:szCs w:val="20"/>
                <w:lang w:val="en-US"/>
              </w:rPr>
              <w:t xml:space="preserve"> </w:t>
            </w:r>
            <w:r w:rsidR="00B626E7" w:rsidRPr="00B8077D">
              <w:rPr>
                <w:sz w:val="20"/>
                <w:szCs w:val="20"/>
                <w:lang w:val="en-US"/>
              </w:rPr>
              <w:t>(100</w:t>
            </w:r>
            <w:r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1A0049" w:rsidRPr="00B8077D" w14:paraId="22430118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BE7CA29" w14:textId="77777777" w:rsidR="001A0049" w:rsidRPr="00B8077D" w:rsidRDefault="001A004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64371D2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472408E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0E237B6E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242D766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94E0C84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42211C4C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F8DB7BA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He et al., 2017</w:t>
            </w:r>
          </w:p>
        </w:tc>
        <w:tc>
          <w:tcPr>
            <w:tcW w:w="1984" w:type="dxa"/>
          </w:tcPr>
          <w:p w14:paraId="7ACE5BBE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59A28DEB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4C2B60FD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3734A3FA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79836E08" w14:textId="77777777" w:rsidR="005419E1" w:rsidRPr="00B8077D" w:rsidRDefault="00B8077D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4</w:t>
            </w:r>
            <w:r w:rsidR="00616CD6" w:rsidRPr="00B8077D">
              <w:rPr>
                <w:sz w:val="20"/>
                <w:szCs w:val="20"/>
                <w:lang w:val="en-US"/>
              </w:rPr>
              <w:t xml:space="preserve"> </w:t>
            </w:r>
            <w:r w:rsidRPr="00B8077D">
              <w:rPr>
                <w:sz w:val="20"/>
                <w:szCs w:val="20"/>
                <w:lang w:val="en-US"/>
              </w:rPr>
              <w:t>(100</w:t>
            </w:r>
            <w:r w:rsidR="00C055D0"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5419E1" w:rsidRPr="00B8077D" w14:paraId="68DFAEDA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B475EF6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C12C48E" w14:textId="77777777" w:rsidR="005419E1" w:rsidRPr="00B8077D" w:rsidRDefault="005419E1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70B567A" w14:textId="77777777" w:rsidR="005419E1" w:rsidRPr="00B8077D" w:rsidRDefault="005419E1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9014675" w14:textId="77777777" w:rsidR="005419E1" w:rsidRPr="00B8077D" w:rsidRDefault="005419E1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0F8E2ED" w14:textId="77777777" w:rsidR="005419E1" w:rsidRPr="00B8077D" w:rsidRDefault="005419E1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7267192" w14:textId="77777777" w:rsidR="005419E1" w:rsidRPr="00B8077D" w:rsidRDefault="005419E1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0E06658D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843BF9A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Kavalieratos et al., 2017</w:t>
            </w:r>
          </w:p>
        </w:tc>
        <w:tc>
          <w:tcPr>
            <w:tcW w:w="1984" w:type="dxa"/>
          </w:tcPr>
          <w:p w14:paraId="0A1A720E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33964746" w14:textId="77777777" w:rsidR="005419E1" w:rsidRPr="00B8077D" w:rsidRDefault="00B626E7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552" w:type="dxa"/>
          </w:tcPr>
          <w:p w14:paraId="27390726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51D3F18E" w14:textId="77777777" w:rsidR="005419E1" w:rsidRPr="00B8077D" w:rsidRDefault="00C055D0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4AE6A9A1" w14:textId="77777777" w:rsidR="005419E1" w:rsidRPr="00B8077D" w:rsidRDefault="00B8077D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2</w:t>
            </w:r>
            <w:r w:rsidR="00616CD6" w:rsidRPr="00B8077D">
              <w:rPr>
                <w:sz w:val="20"/>
                <w:szCs w:val="20"/>
                <w:lang w:val="en-US"/>
              </w:rPr>
              <w:t xml:space="preserve"> </w:t>
            </w:r>
            <w:r w:rsidRPr="00B8077D">
              <w:rPr>
                <w:sz w:val="20"/>
                <w:szCs w:val="20"/>
                <w:lang w:val="en-US"/>
              </w:rPr>
              <w:t>(50</w:t>
            </w:r>
            <w:r w:rsidR="00C055D0"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1A0049" w:rsidRPr="00B8077D" w14:paraId="6BF5FBE9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6728075" w14:textId="77777777" w:rsidR="001A0049" w:rsidRPr="00B8077D" w:rsidRDefault="001A004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1B6BEC1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AC0B912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E88C1E7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F839702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644E446" w14:textId="77777777" w:rsidR="001A0049" w:rsidRPr="00B8077D" w:rsidRDefault="001A0049" w:rsidP="00C13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A0049" w:rsidRPr="00B8077D" w14:paraId="1E15A37B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6CE1979" w14:textId="77777777" w:rsidR="001A0049" w:rsidRPr="00B8077D" w:rsidRDefault="001A0049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Vetter at al., 2018</w:t>
            </w:r>
          </w:p>
        </w:tc>
        <w:tc>
          <w:tcPr>
            <w:tcW w:w="1984" w:type="dxa"/>
          </w:tcPr>
          <w:p w14:paraId="3BB40C4D" w14:textId="77777777" w:rsidR="001A0049" w:rsidRPr="00B8077D" w:rsidRDefault="001A0049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0548BB8B" w14:textId="77777777" w:rsidR="001A0049" w:rsidRPr="00B8077D" w:rsidRDefault="00B626E7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524F879B" w14:textId="77777777" w:rsidR="001A0049" w:rsidRPr="00B8077D" w:rsidRDefault="00B626E7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5012236B" w14:textId="77777777" w:rsidR="001A0049" w:rsidRPr="00B8077D" w:rsidRDefault="00A26256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62E59F1A" w14:textId="77777777" w:rsidR="001A0049" w:rsidRPr="00B8077D" w:rsidRDefault="00B626E7" w:rsidP="00C13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4 (100)</w:t>
            </w:r>
          </w:p>
        </w:tc>
      </w:tr>
      <w:tr w:rsidR="005419E1" w:rsidRPr="00B8077D" w14:paraId="2E88A155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F2D62E6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B37FAC1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D9B98DA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1543BBC3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286F623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E9D95CC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6EE21572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AA1F4D9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Richardson et al., 2019</w:t>
            </w:r>
          </w:p>
        </w:tc>
        <w:tc>
          <w:tcPr>
            <w:tcW w:w="1984" w:type="dxa"/>
          </w:tcPr>
          <w:p w14:paraId="423B00CC" w14:textId="77777777" w:rsidR="005419E1" w:rsidRPr="00B8077D" w:rsidRDefault="00616CD6" w:rsidP="00616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6C9A7563" w14:textId="77777777" w:rsidR="005419E1" w:rsidRPr="00B8077D" w:rsidRDefault="00616CD6" w:rsidP="00616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7C964AA7" w14:textId="77777777" w:rsidR="005419E1" w:rsidRPr="00B8077D" w:rsidRDefault="00616CD6" w:rsidP="00616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2CBAD3E4" w14:textId="77777777" w:rsidR="005419E1" w:rsidRPr="00B8077D" w:rsidRDefault="00616CD6" w:rsidP="00616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165FA8F9" w14:textId="77777777" w:rsidR="005419E1" w:rsidRPr="00B8077D" w:rsidRDefault="00B626E7" w:rsidP="00616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4 (100</w:t>
            </w:r>
            <w:r w:rsidR="00616CD6"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5419E1" w:rsidRPr="00B8077D" w14:paraId="7E77CC84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25DB112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F5EE6B8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6C5D8F7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F215772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D24707B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9FBDDC5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563CB65F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4EDF11E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Kaimal et al., 2019</w:t>
            </w:r>
          </w:p>
        </w:tc>
        <w:tc>
          <w:tcPr>
            <w:tcW w:w="1984" w:type="dxa"/>
          </w:tcPr>
          <w:p w14:paraId="4747EDD4" w14:textId="77777777" w:rsidR="005419E1" w:rsidRPr="00B8077D" w:rsidRDefault="008866FA" w:rsidP="00886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2D7BC75E" w14:textId="77777777" w:rsidR="005419E1" w:rsidRPr="00B8077D" w:rsidRDefault="008866FA" w:rsidP="00886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009C2377" w14:textId="77777777" w:rsidR="005419E1" w:rsidRPr="00B8077D" w:rsidRDefault="008866FA" w:rsidP="00886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01093632" w14:textId="77777777" w:rsidR="005419E1" w:rsidRPr="00B8077D" w:rsidRDefault="00A26256" w:rsidP="00886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5970C4DA" w14:textId="77777777" w:rsidR="005419E1" w:rsidRPr="00B8077D" w:rsidRDefault="00B626E7" w:rsidP="00886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3 (75</w:t>
            </w:r>
            <w:r w:rsidR="008866FA"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5419E1" w:rsidRPr="00B8077D" w14:paraId="21216F67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22D3D90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C9FC276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7F3FA2B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5D0FA2B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D1A2673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F41FA04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419E1" w:rsidRPr="00B8077D" w14:paraId="420E405E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ABB9750" w14:textId="77777777" w:rsidR="005419E1" w:rsidRPr="00B8077D" w:rsidRDefault="005419E1">
            <w:pPr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Weintraub et al., 2019</w:t>
            </w:r>
          </w:p>
        </w:tc>
        <w:tc>
          <w:tcPr>
            <w:tcW w:w="1984" w:type="dxa"/>
          </w:tcPr>
          <w:p w14:paraId="29A8AA30" w14:textId="77777777" w:rsidR="005419E1" w:rsidRPr="00B8077D" w:rsidRDefault="0077048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4695A9E9" w14:textId="77777777" w:rsidR="005419E1" w:rsidRPr="00B8077D" w:rsidRDefault="0077048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76A42B81" w14:textId="77777777" w:rsidR="005419E1" w:rsidRPr="00B8077D" w:rsidRDefault="0077048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1325E83B" w14:textId="77777777" w:rsidR="005419E1" w:rsidRPr="00B8077D" w:rsidRDefault="00A26256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304AD65B" w14:textId="77777777" w:rsidR="005419E1" w:rsidRPr="00B8077D" w:rsidRDefault="00B8077D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t>3 (75</w:t>
            </w:r>
            <w:r w:rsidR="00770487" w:rsidRPr="00B8077D">
              <w:rPr>
                <w:sz w:val="20"/>
                <w:szCs w:val="20"/>
                <w:lang w:val="en-US"/>
              </w:rPr>
              <w:t>)</w:t>
            </w:r>
          </w:p>
        </w:tc>
      </w:tr>
      <w:tr w:rsidR="001A0049" w:rsidRPr="00B8077D" w14:paraId="5D3267F9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C831C9" w14:textId="77777777" w:rsidR="001A0049" w:rsidRPr="00B8077D" w:rsidRDefault="001A004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62ACB7B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2CCF0E6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0B425869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B46781C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97A8AFA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A0049" w:rsidRPr="00B8077D" w14:paraId="4A5D7480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1CB9585" w14:textId="77777777" w:rsidR="001A0049" w:rsidRPr="00B8077D" w:rsidRDefault="001A0049">
            <w:pPr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Royce et al., 2019</w:t>
            </w:r>
          </w:p>
        </w:tc>
        <w:tc>
          <w:tcPr>
            <w:tcW w:w="1984" w:type="dxa"/>
          </w:tcPr>
          <w:p w14:paraId="2A33F5E5" w14:textId="77777777" w:rsidR="001A0049" w:rsidRPr="00B8077D" w:rsidRDefault="00606FC0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266D1F4B" w14:textId="77777777" w:rsidR="001A0049" w:rsidRPr="00B8077D" w:rsidRDefault="00B626E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552" w:type="dxa"/>
          </w:tcPr>
          <w:p w14:paraId="43565690" w14:textId="77777777" w:rsidR="001A0049" w:rsidRPr="00B8077D" w:rsidRDefault="00B626E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6243B5BE" w14:textId="77777777" w:rsidR="001A0049" w:rsidRPr="00B8077D" w:rsidRDefault="00A26256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5AA01549" w14:textId="77777777" w:rsidR="001A0049" w:rsidRPr="00B8077D" w:rsidRDefault="00B8077D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3 (75)</w:t>
            </w:r>
          </w:p>
        </w:tc>
      </w:tr>
      <w:tr w:rsidR="001A0049" w:rsidRPr="00B8077D" w14:paraId="7DD49FF0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E4B2A50" w14:textId="77777777" w:rsidR="005419E1" w:rsidRPr="00B8077D" w:rsidRDefault="005419E1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24A33AC5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25126D36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4EF47BB2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143A35A8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18292747" w14:textId="77777777" w:rsidR="005419E1" w:rsidRPr="00B8077D" w:rsidRDefault="005419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A0049" w:rsidRPr="00B8077D" w14:paraId="1D1E2B81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108AF86" w14:textId="77777777" w:rsidR="005419E1" w:rsidRPr="00B8077D" w:rsidRDefault="005419E1">
            <w:pPr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LeNoble et al., 2020</w:t>
            </w:r>
          </w:p>
        </w:tc>
        <w:tc>
          <w:tcPr>
            <w:tcW w:w="1984" w:type="dxa"/>
          </w:tcPr>
          <w:p w14:paraId="254292E7" w14:textId="77777777" w:rsidR="005419E1" w:rsidRPr="00B8077D" w:rsidRDefault="0077048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060A7EFD" w14:textId="77777777" w:rsidR="005419E1" w:rsidRPr="00B8077D" w:rsidRDefault="00B626E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552" w:type="dxa"/>
          </w:tcPr>
          <w:p w14:paraId="5BB665EF" w14:textId="77777777" w:rsidR="005419E1" w:rsidRPr="00B8077D" w:rsidRDefault="0077048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7F715A3C" w14:textId="77777777" w:rsidR="005419E1" w:rsidRPr="00B8077D" w:rsidRDefault="0077048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3A9FBCE3" w14:textId="77777777" w:rsidR="005419E1" w:rsidRPr="00B8077D" w:rsidRDefault="00B8077D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2 (50</w:t>
            </w:r>
            <w:r w:rsidR="00770487" w:rsidRPr="00B8077D">
              <w:rPr>
                <w:sz w:val="20"/>
                <w:szCs w:val="20"/>
              </w:rPr>
              <w:t>)</w:t>
            </w:r>
          </w:p>
        </w:tc>
      </w:tr>
      <w:tr w:rsidR="001A0049" w:rsidRPr="00B8077D" w14:paraId="62728692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977C1F1" w14:textId="77777777" w:rsidR="001A0049" w:rsidRPr="00B8077D" w:rsidRDefault="001A0049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7257F85D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3E0025E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3C7B048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EC295B9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9F68C55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A0049" w:rsidRPr="00B8077D" w14:paraId="4940AF53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EA18C3E" w14:textId="77777777" w:rsidR="001A0049" w:rsidRPr="00B8077D" w:rsidRDefault="001A0049">
            <w:pPr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Turner et al., 2020</w:t>
            </w:r>
          </w:p>
        </w:tc>
        <w:tc>
          <w:tcPr>
            <w:tcW w:w="1984" w:type="dxa"/>
          </w:tcPr>
          <w:p w14:paraId="768E145E" w14:textId="77777777" w:rsidR="001A0049" w:rsidRPr="00B8077D" w:rsidRDefault="001A0049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43B03EED" w14:textId="77777777" w:rsidR="001A0049" w:rsidRPr="00B8077D" w:rsidRDefault="00B626E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5B6AEFC6" w14:textId="77777777" w:rsidR="001A0049" w:rsidRPr="00B8077D" w:rsidRDefault="00B626E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307D6B6D" w14:textId="77777777" w:rsidR="001A0049" w:rsidRPr="00B8077D" w:rsidRDefault="00A26256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568F0F09" w14:textId="77777777" w:rsidR="001A0049" w:rsidRPr="00B8077D" w:rsidRDefault="00B8077D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3 (75)</w:t>
            </w:r>
          </w:p>
        </w:tc>
      </w:tr>
      <w:tr w:rsidR="001A0049" w:rsidRPr="00B8077D" w14:paraId="6A08873E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192E1F0" w14:textId="77777777" w:rsidR="001A0049" w:rsidRPr="00B8077D" w:rsidRDefault="001A0049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0AF2856A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4F4E317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11B8A9F2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45C726A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99E53FB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A0049" w:rsidRPr="00B8077D" w14:paraId="0BCBA547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439452A" w14:textId="77777777" w:rsidR="001A0049" w:rsidRPr="00B8077D" w:rsidRDefault="001A0049">
            <w:pPr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Abusanad et al., 2021</w:t>
            </w:r>
          </w:p>
        </w:tc>
        <w:tc>
          <w:tcPr>
            <w:tcW w:w="1984" w:type="dxa"/>
          </w:tcPr>
          <w:p w14:paraId="041F4ED4" w14:textId="77777777" w:rsidR="001A0049" w:rsidRPr="00B8077D" w:rsidRDefault="001A0049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401FC414" w14:textId="77777777" w:rsidR="001A0049" w:rsidRPr="00B8077D" w:rsidRDefault="00B626E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1DB1FB6D" w14:textId="77777777" w:rsidR="001A0049" w:rsidRPr="00B8077D" w:rsidRDefault="00B626E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50073500" w14:textId="77777777" w:rsidR="001A0049" w:rsidRPr="00B8077D" w:rsidRDefault="00A26256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78"/>
            </w:r>
          </w:p>
        </w:tc>
        <w:tc>
          <w:tcPr>
            <w:tcW w:w="2410" w:type="dxa"/>
          </w:tcPr>
          <w:p w14:paraId="3F8927E0" w14:textId="77777777" w:rsidR="001A0049" w:rsidRPr="00B8077D" w:rsidRDefault="00B8077D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3 (75)</w:t>
            </w:r>
          </w:p>
        </w:tc>
      </w:tr>
      <w:tr w:rsidR="001A0049" w:rsidRPr="00B8077D" w14:paraId="7ECD3E75" w14:textId="77777777" w:rsidTr="005419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9053A9" w14:textId="77777777" w:rsidR="001A0049" w:rsidRPr="00B8077D" w:rsidRDefault="001A0049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21E63D15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8C21B6F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9A32BC4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3D2F21E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E9F42AA" w14:textId="77777777" w:rsidR="001A0049" w:rsidRPr="00B8077D" w:rsidRDefault="001A0049" w:rsidP="00770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A0049" w:rsidRPr="00B8077D" w14:paraId="2EDB4F91" w14:textId="77777777" w:rsidTr="005419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2E21261" w14:textId="77777777" w:rsidR="001A0049" w:rsidRPr="00B8077D" w:rsidRDefault="001A0049">
            <w:pPr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Mascaro et al., 2021</w:t>
            </w:r>
          </w:p>
        </w:tc>
        <w:tc>
          <w:tcPr>
            <w:tcW w:w="1984" w:type="dxa"/>
          </w:tcPr>
          <w:p w14:paraId="55E7E116" w14:textId="77777777" w:rsidR="001A0049" w:rsidRPr="00B8077D" w:rsidRDefault="001A0049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3BB2FEA1" w14:textId="77777777" w:rsidR="001A0049" w:rsidRPr="00B8077D" w:rsidRDefault="00B626E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2" w:type="dxa"/>
          </w:tcPr>
          <w:p w14:paraId="5CDF4712" w14:textId="77777777" w:rsidR="001A0049" w:rsidRPr="00B8077D" w:rsidRDefault="00B626E7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551" w:type="dxa"/>
          </w:tcPr>
          <w:p w14:paraId="7CB65C8B" w14:textId="77777777" w:rsidR="001A0049" w:rsidRPr="00B8077D" w:rsidRDefault="00A26256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077D">
              <w:rPr>
                <w:sz w:val="20"/>
                <w:szCs w:val="20"/>
                <w:lang w:val="en-US"/>
              </w:rPr>
              <w:sym w:font="Wingdings" w:char="F0FE"/>
            </w:r>
          </w:p>
        </w:tc>
        <w:tc>
          <w:tcPr>
            <w:tcW w:w="2410" w:type="dxa"/>
          </w:tcPr>
          <w:p w14:paraId="7B094CFC" w14:textId="77777777" w:rsidR="001A0049" w:rsidRPr="00B8077D" w:rsidRDefault="00B8077D" w:rsidP="00770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077D">
              <w:rPr>
                <w:sz w:val="20"/>
                <w:szCs w:val="20"/>
              </w:rPr>
              <w:t>4 (100)</w:t>
            </w:r>
          </w:p>
        </w:tc>
      </w:tr>
    </w:tbl>
    <w:p w14:paraId="2E88366F" w14:textId="77777777" w:rsidR="005419E1" w:rsidRPr="001A0049" w:rsidRDefault="005419E1"/>
    <w:sectPr w:rsidR="005419E1" w:rsidRPr="001A0049" w:rsidSect="00A2716E">
      <w:pgSz w:w="16838" w:h="11906" w:orient="landscape"/>
      <w:pgMar w:top="1134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fi-FI" w:vendorID="64" w:dllVersion="6" w:nlCheck="1" w:checkStyle="0"/>
  <w:activeWritingStyle w:appName="MSWord" w:lang="en-US" w:vendorID="64" w:dllVersion="6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9E1"/>
    <w:rsid w:val="000032F2"/>
    <w:rsid w:val="001A0049"/>
    <w:rsid w:val="003F07C6"/>
    <w:rsid w:val="005419E1"/>
    <w:rsid w:val="00606FC0"/>
    <w:rsid w:val="00616CD6"/>
    <w:rsid w:val="00770487"/>
    <w:rsid w:val="00834EBC"/>
    <w:rsid w:val="008866FA"/>
    <w:rsid w:val="008C2823"/>
    <w:rsid w:val="00A26256"/>
    <w:rsid w:val="00A2716E"/>
    <w:rsid w:val="00AC198C"/>
    <w:rsid w:val="00B56B63"/>
    <w:rsid w:val="00B626E7"/>
    <w:rsid w:val="00B8077D"/>
    <w:rsid w:val="00C055D0"/>
    <w:rsid w:val="00C062DF"/>
    <w:rsid w:val="00C138AA"/>
    <w:rsid w:val="00EF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D872"/>
  <w15:chartTrackingRefBased/>
  <w15:docId w15:val="{0CC6888F-AED9-432F-8C62-F73F1667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5419E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26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aasa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ed Alabi</dc:creator>
  <cp:keywords/>
  <dc:description/>
  <cp:lastModifiedBy>Hannah McFarlane</cp:lastModifiedBy>
  <cp:revision>2</cp:revision>
  <dcterms:created xsi:type="dcterms:W3CDTF">2021-08-24T14:36:00Z</dcterms:created>
  <dcterms:modified xsi:type="dcterms:W3CDTF">2021-08-24T14:36:00Z</dcterms:modified>
</cp:coreProperties>
</file>